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f2"/>
        <w:tblpPr w:leftFromText="180" w:rightFromText="180" w:vertAnchor="page" w:horzAnchor="margin" w:tblpXSpec="center" w:tblpY="3436"/>
        <w:tblW w:w="13178" w:type="dxa"/>
        <w:tblLook w:val="04A0" w:firstRow="1" w:lastRow="0" w:firstColumn="1" w:lastColumn="0" w:noHBand="0" w:noVBand="1"/>
      </w:tblPr>
      <w:tblGrid>
        <w:gridCol w:w="1722"/>
        <w:gridCol w:w="1950"/>
        <w:gridCol w:w="1951"/>
        <w:gridCol w:w="1951"/>
        <w:gridCol w:w="1951"/>
        <w:gridCol w:w="1951"/>
        <w:gridCol w:w="1702"/>
      </w:tblGrid>
      <w:tr w:rsidR="006F60FA" w:rsidRPr="00DF1BA6" w14:paraId="78945721" w14:textId="77777777" w:rsidTr="005A5F67">
        <w:trPr>
          <w:trHeight w:val="1266"/>
        </w:trPr>
        <w:tc>
          <w:tcPr>
            <w:tcW w:w="1722" w:type="dxa"/>
            <w:vAlign w:val="center"/>
          </w:tcPr>
          <w:p w14:paraId="37021621" w14:textId="4043B229" w:rsidR="00697809" w:rsidRPr="00697809" w:rsidRDefault="00DF1BA6" w:rsidP="005A5F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1BA6">
              <w:rPr>
                <w:rFonts w:ascii="Times New Roman" w:hAnsi="Times New Roman" w:cs="Times New Roman"/>
                <w:b/>
                <w:bCs/>
                <w:sz w:val="24"/>
              </w:rPr>
              <w:t>Gene</w:t>
            </w:r>
            <w:r w:rsidR="005A5F67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1950" w:type="dxa"/>
            <w:vAlign w:val="center"/>
          </w:tcPr>
          <w:p w14:paraId="0FB9B0AD" w14:textId="77777777" w:rsidR="00DF1BA6" w:rsidRDefault="00DF1BA6" w:rsidP="005A5F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1BA6">
              <w:rPr>
                <w:rFonts w:ascii="Times New Roman" w:hAnsi="Times New Roman" w:cs="Times New Roman"/>
                <w:b/>
                <w:bCs/>
                <w:sz w:val="24"/>
              </w:rPr>
              <w:t>TCGA-train</w:t>
            </w:r>
          </w:p>
          <w:p w14:paraId="6617CC5F" w14:textId="54C1D0CB" w:rsidR="00697809" w:rsidRPr="00DF1BA6" w:rsidRDefault="00DF1BA6" w:rsidP="005A5F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</w:t>
            </w:r>
            <w:r w:rsidR="00697809">
              <w:rPr>
                <w:rFonts w:ascii="Times New Roman" w:hAnsi="Times New Roman" w:cs="Times New Roman" w:hint="eastAsia"/>
                <w:b/>
                <w:bCs/>
                <w:sz w:val="24"/>
              </w:rPr>
              <w:t>Foldchange and p</w:t>
            </w:r>
            <w:r w:rsidR="00424119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="00697809">
              <w:rPr>
                <w:rFonts w:ascii="Times New Roman" w:hAnsi="Times New Roman" w:cs="Times New Roman" w:hint="eastAsia"/>
                <w:b/>
                <w:bCs/>
                <w:sz w:val="24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5515621E" w14:textId="77777777" w:rsidR="00DF1BA6" w:rsidRDefault="00DF1BA6" w:rsidP="005A5F6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1BA6">
              <w:rPr>
                <w:rFonts w:ascii="Times New Roman" w:hAnsi="Times New Roman" w:cs="Times New Roman"/>
                <w:b/>
                <w:bCs/>
                <w:sz w:val="24"/>
              </w:rPr>
              <w:t>TCGA-test</w:t>
            </w:r>
          </w:p>
          <w:p w14:paraId="3A08574B" w14:textId="41CC46B8" w:rsidR="00DF1BA6" w:rsidRPr="00DF1BA6" w:rsidRDefault="00697809" w:rsidP="005A5F6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Foldchange and p</w:t>
            </w:r>
            <w:r w:rsidR="00424119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value)</w:t>
            </w:r>
          </w:p>
        </w:tc>
        <w:tc>
          <w:tcPr>
            <w:tcW w:w="1951" w:type="dxa"/>
            <w:vAlign w:val="center"/>
          </w:tcPr>
          <w:p w14:paraId="46CEA079" w14:textId="77777777" w:rsidR="00DF1BA6" w:rsidRDefault="00DF1BA6" w:rsidP="005A5F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1BA6">
              <w:rPr>
                <w:rFonts w:ascii="Times New Roman" w:hAnsi="Times New Roman" w:cs="Times New Roman"/>
                <w:b/>
                <w:bCs/>
                <w:sz w:val="24"/>
              </w:rPr>
              <w:t>TCGA-entire</w:t>
            </w:r>
          </w:p>
          <w:p w14:paraId="6D09989B" w14:textId="522DCADC" w:rsidR="00DF1BA6" w:rsidRPr="00DF1BA6" w:rsidRDefault="0069780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Foldchange and p</w:t>
            </w:r>
            <w:r w:rsidR="00424119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value)</w:t>
            </w:r>
          </w:p>
        </w:tc>
        <w:tc>
          <w:tcPr>
            <w:tcW w:w="1951" w:type="dxa"/>
            <w:vAlign w:val="center"/>
          </w:tcPr>
          <w:p w14:paraId="77CFA039" w14:textId="77777777" w:rsidR="00DF1BA6" w:rsidRDefault="00DF1BA6" w:rsidP="005A5F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1BA6">
              <w:rPr>
                <w:rFonts w:ascii="Times New Roman" w:hAnsi="Times New Roman" w:cs="Times New Roman"/>
                <w:b/>
                <w:bCs/>
                <w:sz w:val="24"/>
              </w:rPr>
              <w:t>GSE41613</w:t>
            </w:r>
          </w:p>
          <w:p w14:paraId="243073A3" w14:textId="604BACB7" w:rsidR="00DF1BA6" w:rsidRPr="00DF1BA6" w:rsidRDefault="0069780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Foldchange and p</w:t>
            </w:r>
            <w:r w:rsidR="00424119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value)</w:t>
            </w:r>
          </w:p>
        </w:tc>
        <w:tc>
          <w:tcPr>
            <w:tcW w:w="1951" w:type="dxa"/>
            <w:vAlign w:val="center"/>
          </w:tcPr>
          <w:p w14:paraId="1E8F1A37" w14:textId="77777777" w:rsidR="00DF1BA6" w:rsidRDefault="00DF1BA6" w:rsidP="005A5F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1BA6">
              <w:rPr>
                <w:rFonts w:ascii="Times New Roman" w:hAnsi="Times New Roman" w:cs="Times New Roman"/>
                <w:b/>
                <w:bCs/>
                <w:sz w:val="24"/>
              </w:rPr>
              <w:t>GSE65858</w:t>
            </w:r>
          </w:p>
          <w:p w14:paraId="71D0FB78" w14:textId="1994108D" w:rsidR="00DF1BA6" w:rsidRPr="00DF1BA6" w:rsidRDefault="0069780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Foldchange and p</w:t>
            </w:r>
            <w:r w:rsidR="00424119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value)</w:t>
            </w:r>
          </w:p>
        </w:tc>
        <w:tc>
          <w:tcPr>
            <w:tcW w:w="1702" w:type="dxa"/>
            <w:vAlign w:val="center"/>
          </w:tcPr>
          <w:p w14:paraId="18FDD5EA" w14:textId="77777777" w:rsidR="00DF1BA6" w:rsidRDefault="00DF1BA6" w:rsidP="005A5F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1BA6">
              <w:rPr>
                <w:rFonts w:ascii="Times New Roman" w:hAnsi="Times New Roman" w:cs="Times New Roman"/>
                <w:b/>
                <w:bCs/>
                <w:sz w:val="24"/>
              </w:rPr>
              <w:t>Trend</w:t>
            </w:r>
          </w:p>
          <w:p w14:paraId="794C20D4" w14:textId="5D044254" w:rsidR="00697809" w:rsidRPr="00DF1BA6" w:rsidRDefault="0069780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</w:t>
            </w:r>
            <w:r w:rsidRPr="00DF1BA6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high-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vs.</w:t>
            </w:r>
            <w:r w:rsidRPr="00DF1BA6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low-risk group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)</w:t>
            </w:r>
          </w:p>
        </w:tc>
      </w:tr>
      <w:tr w:rsidR="006F60FA" w:rsidRPr="00DF1BA6" w14:paraId="1B8F9AA3" w14:textId="77777777" w:rsidTr="005A5F67">
        <w:trPr>
          <w:trHeight w:val="567"/>
        </w:trPr>
        <w:tc>
          <w:tcPr>
            <w:tcW w:w="1722" w:type="dxa"/>
            <w:vAlign w:val="center"/>
          </w:tcPr>
          <w:p w14:paraId="6DDF7F67" w14:textId="770DE230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1BA6">
              <w:rPr>
                <w:rFonts w:ascii="Times New Roman" w:hAnsi="Times New Roman" w:cs="Times New Roman"/>
                <w:sz w:val="24"/>
              </w:rPr>
              <w:t>OLR1</w:t>
            </w:r>
          </w:p>
        </w:tc>
        <w:tc>
          <w:tcPr>
            <w:tcW w:w="1950" w:type="dxa"/>
            <w:vAlign w:val="center"/>
          </w:tcPr>
          <w:p w14:paraId="5B1B9DC6" w14:textId="0A9B34C6" w:rsidR="006F60FA" w:rsidRPr="006F60FA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0FA">
              <w:rPr>
                <w:rFonts w:ascii="Times New Roman" w:hAnsi="Times New Roman" w:cs="Times New Roman"/>
                <w:sz w:val="24"/>
              </w:rPr>
              <w:t>1.6615095</w:t>
            </w:r>
          </w:p>
          <w:p w14:paraId="32277A58" w14:textId="641A4BC9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="005F4063" w:rsidRPr="005F4063">
              <w:rPr>
                <w:rFonts w:ascii="Times New Roman" w:hAnsi="Times New Roman" w:cs="Times New Roman"/>
                <w:sz w:val="24"/>
              </w:rPr>
              <w:t>7.942155e-0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2523F0C4" w14:textId="1575044A" w:rsidR="006F60FA" w:rsidRPr="006F60FA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0FA">
              <w:rPr>
                <w:rFonts w:ascii="Times New Roman" w:hAnsi="Times New Roman" w:cs="Times New Roman"/>
                <w:sz w:val="24"/>
              </w:rPr>
              <w:t>1.6531121</w:t>
            </w:r>
          </w:p>
          <w:p w14:paraId="2F8D5969" w14:textId="66838EE0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6F60FA">
              <w:rPr>
                <w:rFonts w:ascii="Times New Roman" w:hAnsi="Times New Roman" w:cs="Times New Roman"/>
                <w:sz w:val="24"/>
              </w:rPr>
              <w:t>3.360671e-0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20B4EFE4" w14:textId="77777777" w:rsidR="00893789" w:rsidRPr="00893789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789">
              <w:rPr>
                <w:rFonts w:ascii="Times New Roman" w:hAnsi="Times New Roman" w:cs="Times New Roman"/>
                <w:sz w:val="24"/>
              </w:rPr>
              <w:t>1.6510564</w:t>
            </w:r>
          </w:p>
          <w:p w14:paraId="5CABEA02" w14:textId="1B777910" w:rsidR="006F60FA" w:rsidRPr="00DF1BA6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893789">
              <w:rPr>
                <w:rFonts w:ascii="Times New Roman" w:hAnsi="Times New Roman" w:cs="Times New Roman"/>
                <w:sz w:val="24"/>
              </w:rPr>
              <w:t>1.690178e-0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00EE176E" w14:textId="77777777" w:rsidR="00893789" w:rsidRPr="00893789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789">
              <w:rPr>
                <w:rFonts w:ascii="Times New Roman" w:hAnsi="Times New Roman" w:cs="Times New Roman"/>
                <w:sz w:val="24"/>
              </w:rPr>
              <w:t>3.4391388</w:t>
            </w:r>
          </w:p>
          <w:p w14:paraId="4A3D38E6" w14:textId="4856C34C" w:rsidR="006F60FA" w:rsidRPr="00DF1BA6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893789">
              <w:rPr>
                <w:rFonts w:ascii="Times New Roman" w:hAnsi="Times New Roman" w:cs="Times New Roman"/>
                <w:sz w:val="24"/>
              </w:rPr>
              <w:t>7.566747e-0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4F37A336" w14:textId="77777777" w:rsidR="00D703C0" w:rsidRPr="00D703C0" w:rsidRDefault="00D703C0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703C0">
              <w:rPr>
                <w:rFonts w:ascii="Times New Roman" w:hAnsi="Times New Roman" w:cs="Times New Roman"/>
                <w:sz w:val="24"/>
              </w:rPr>
              <w:t>1.5651490</w:t>
            </w:r>
          </w:p>
          <w:p w14:paraId="29BCB828" w14:textId="087AD565" w:rsidR="006F60FA" w:rsidRPr="00DF1BA6" w:rsidRDefault="00D703C0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D703C0">
              <w:rPr>
                <w:rFonts w:ascii="Times New Roman" w:hAnsi="Times New Roman" w:cs="Times New Roman"/>
                <w:sz w:val="24"/>
              </w:rPr>
              <w:t>2.963197e-2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702" w:type="dxa"/>
            <w:vAlign w:val="center"/>
          </w:tcPr>
          <w:p w14:paraId="47F19FE3" w14:textId="77FB42E2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1BA6">
              <w:rPr>
                <w:rFonts w:ascii="Times New Roman" w:hAnsi="Times New Roman" w:cs="Times New Roman"/>
                <w:sz w:val="24"/>
              </w:rPr>
              <w:t>Risk</w:t>
            </w:r>
          </w:p>
        </w:tc>
      </w:tr>
      <w:tr w:rsidR="006F60FA" w:rsidRPr="00DF1BA6" w14:paraId="014B227A" w14:textId="77777777" w:rsidTr="005A5F67">
        <w:trPr>
          <w:trHeight w:val="567"/>
        </w:trPr>
        <w:tc>
          <w:tcPr>
            <w:tcW w:w="1722" w:type="dxa"/>
            <w:vAlign w:val="center"/>
          </w:tcPr>
          <w:p w14:paraId="6F2C2A84" w14:textId="7590CFB1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1BA6">
              <w:rPr>
                <w:rFonts w:ascii="Times New Roman" w:hAnsi="Times New Roman" w:cs="Times New Roman"/>
                <w:sz w:val="24"/>
              </w:rPr>
              <w:t>SLC5A12</w:t>
            </w:r>
          </w:p>
        </w:tc>
        <w:tc>
          <w:tcPr>
            <w:tcW w:w="1950" w:type="dxa"/>
            <w:vAlign w:val="center"/>
          </w:tcPr>
          <w:p w14:paraId="4D80A279" w14:textId="497AE475" w:rsidR="006F60FA" w:rsidRPr="006F60FA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0FA">
              <w:rPr>
                <w:rFonts w:ascii="Times New Roman" w:hAnsi="Times New Roman" w:cs="Times New Roman"/>
                <w:sz w:val="24"/>
              </w:rPr>
              <w:t>2.9847821</w:t>
            </w:r>
          </w:p>
          <w:p w14:paraId="0C67F8DA" w14:textId="142E6893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="005F4063" w:rsidRPr="005F4063">
              <w:rPr>
                <w:rFonts w:ascii="Times New Roman" w:hAnsi="Times New Roman" w:cs="Times New Roman"/>
                <w:sz w:val="24"/>
              </w:rPr>
              <w:t>3.050129e-1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6B9A2DDD" w14:textId="45323824" w:rsidR="006F60FA" w:rsidRPr="006F60FA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0FA">
              <w:rPr>
                <w:rFonts w:ascii="Times New Roman" w:hAnsi="Times New Roman" w:cs="Times New Roman"/>
                <w:sz w:val="24"/>
              </w:rPr>
              <w:t>2.5518115</w:t>
            </w:r>
          </w:p>
          <w:p w14:paraId="0BC27015" w14:textId="0EEF5CC1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6F60FA">
              <w:rPr>
                <w:rFonts w:ascii="Times New Roman" w:hAnsi="Times New Roman" w:cs="Times New Roman"/>
                <w:sz w:val="24"/>
              </w:rPr>
              <w:t>6.600973e-1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0FE38053" w14:textId="68C9815F" w:rsidR="00893789" w:rsidRPr="00893789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789">
              <w:rPr>
                <w:rFonts w:ascii="Times New Roman" w:hAnsi="Times New Roman" w:cs="Times New Roman"/>
                <w:sz w:val="24"/>
              </w:rPr>
              <w:t>2.7622527</w:t>
            </w:r>
          </w:p>
          <w:p w14:paraId="3D52818A" w14:textId="2A714FA4" w:rsidR="006F60FA" w:rsidRPr="00DF1BA6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893789">
              <w:rPr>
                <w:rFonts w:ascii="Times New Roman" w:hAnsi="Times New Roman" w:cs="Times New Roman"/>
                <w:sz w:val="24"/>
              </w:rPr>
              <w:t>1.296445e-2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6098086B" w14:textId="617DC9E4" w:rsidR="00893789" w:rsidRPr="00893789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789">
              <w:rPr>
                <w:rFonts w:ascii="Times New Roman" w:hAnsi="Times New Roman" w:cs="Times New Roman"/>
                <w:sz w:val="24"/>
              </w:rPr>
              <w:t>1.0839080</w:t>
            </w:r>
          </w:p>
          <w:p w14:paraId="21404F8B" w14:textId="3F096AD0" w:rsidR="006F60FA" w:rsidRPr="00DF1BA6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893789">
              <w:rPr>
                <w:rFonts w:ascii="Times New Roman" w:hAnsi="Times New Roman" w:cs="Times New Roman"/>
                <w:sz w:val="24"/>
              </w:rPr>
              <w:t>7.679003e-0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5B6BD729" w14:textId="5004B6F7" w:rsidR="00D703C0" w:rsidRPr="00D703C0" w:rsidRDefault="00D703C0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703C0">
              <w:rPr>
                <w:rFonts w:ascii="Times New Roman" w:hAnsi="Times New Roman" w:cs="Times New Roman"/>
                <w:sz w:val="24"/>
              </w:rPr>
              <w:t>1.0459399</w:t>
            </w:r>
          </w:p>
          <w:p w14:paraId="3B385B1E" w14:textId="792ADCBD" w:rsidR="006F60FA" w:rsidRPr="00DF1BA6" w:rsidRDefault="00D703C0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D703C0">
              <w:rPr>
                <w:rFonts w:ascii="Times New Roman" w:hAnsi="Times New Roman" w:cs="Times New Roman"/>
                <w:sz w:val="24"/>
              </w:rPr>
              <w:t>1.823252e-0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702" w:type="dxa"/>
            <w:vAlign w:val="center"/>
          </w:tcPr>
          <w:p w14:paraId="7C0C5CA5" w14:textId="64FF949B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1BA6">
              <w:rPr>
                <w:rFonts w:ascii="Times New Roman" w:hAnsi="Times New Roman" w:cs="Times New Roman"/>
                <w:sz w:val="24"/>
              </w:rPr>
              <w:t>Risk</w:t>
            </w:r>
          </w:p>
        </w:tc>
      </w:tr>
      <w:tr w:rsidR="006F60FA" w:rsidRPr="00DF1BA6" w14:paraId="07620E3B" w14:textId="77777777" w:rsidTr="005A5F67">
        <w:trPr>
          <w:trHeight w:val="567"/>
        </w:trPr>
        <w:tc>
          <w:tcPr>
            <w:tcW w:w="1722" w:type="dxa"/>
            <w:vAlign w:val="center"/>
          </w:tcPr>
          <w:p w14:paraId="3A76519A" w14:textId="594AFDAE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1BA6">
              <w:rPr>
                <w:rFonts w:ascii="Times New Roman" w:hAnsi="Times New Roman" w:cs="Times New Roman"/>
                <w:sz w:val="24"/>
              </w:rPr>
              <w:t>TGM2</w:t>
            </w:r>
          </w:p>
        </w:tc>
        <w:tc>
          <w:tcPr>
            <w:tcW w:w="1950" w:type="dxa"/>
            <w:vAlign w:val="center"/>
          </w:tcPr>
          <w:p w14:paraId="5AE5EB39" w14:textId="13C3615D" w:rsidR="006F60FA" w:rsidRPr="006F60FA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0FA">
              <w:rPr>
                <w:rFonts w:ascii="Times New Roman" w:hAnsi="Times New Roman" w:cs="Times New Roman"/>
                <w:sz w:val="24"/>
              </w:rPr>
              <w:t>1.3103710</w:t>
            </w:r>
          </w:p>
          <w:p w14:paraId="68254C06" w14:textId="63DCDBAA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="005F4063" w:rsidRPr="005F4063">
              <w:rPr>
                <w:rFonts w:ascii="Times New Roman" w:hAnsi="Times New Roman" w:cs="Times New Roman"/>
                <w:sz w:val="24"/>
              </w:rPr>
              <w:t>1.939949e-0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07BD907A" w14:textId="32A08BD4" w:rsidR="006F60FA" w:rsidRPr="006F60FA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0FA">
              <w:rPr>
                <w:rFonts w:ascii="Times New Roman" w:hAnsi="Times New Roman" w:cs="Times New Roman"/>
                <w:sz w:val="24"/>
              </w:rPr>
              <w:t>1.5022803</w:t>
            </w:r>
          </w:p>
          <w:p w14:paraId="79E267A1" w14:textId="01ADC522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6F60FA">
              <w:rPr>
                <w:rFonts w:ascii="Times New Roman" w:hAnsi="Times New Roman" w:cs="Times New Roman"/>
                <w:sz w:val="24"/>
              </w:rPr>
              <w:t>5.881821e-0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4A0D08D4" w14:textId="1C9705E2" w:rsidR="00893789" w:rsidRPr="00893789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789">
              <w:rPr>
                <w:rFonts w:ascii="Times New Roman" w:hAnsi="Times New Roman" w:cs="Times New Roman"/>
                <w:sz w:val="24"/>
              </w:rPr>
              <w:t>1.3813407</w:t>
            </w:r>
          </w:p>
          <w:p w14:paraId="7DAE8970" w14:textId="45D5CAA6" w:rsidR="006F60FA" w:rsidRPr="00DF1BA6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893789">
              <w:rPr>
                <w:rFonts w:ascii="Times New Roman" w:hAnsi="Times New Roman" w:cs="Times New Roman"/>
                <w:sz w:val="24"/>
              </w:rPr>
              <w:t>3.734484e-0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3659C480" w14:textId="31B707DF" w:rsidR="00893789" w:rsidRPr="00893789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789">
              <w:rPr>
                <w:rFonts w:ascii="Times New Roman" w:hAnsi="Times New Roman" w:cs="Times New Roman"/>
                <w:sz w:val="24"/>
              </w:rPr>
              <w:t>2.2588595</w:t>
            </w:r>
          </w:p>
          <w:p w14:paraId="2BDB9AEE" w14:textId="3AE86BEC" w:rsidR="006F60FA" w:rsidRPr="00DF1BA6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893789">
              <w:rPr>
                <w:rFonts w:ascii="Times New Roman" w:hAnsi="Times New Roman" w:cs="Times New Roman"/>
                <w:sz w:val="24"/>
              </w:rPr>
              <w:t>2.989764e-0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7DF65410" w14:textId="383478A2" w:rsidR="00D703C0" w:rsidRPr="00D703C0" w:rsidRDefault="00D703C0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703C0">
              <w:rPr>
                <w:rFonts w:ascii="Times New Roman" w:hAnsi="Times New Roman" w:cs="Times New Roman"/>
                <w:sz w:val="24"/>
              </w:rPr>
              <w:t>1.3273511</w:t>
            </w:r>
          </w:p>
          <w:p w14:paraId="22D35F13" w14:textId="1F03C817" w:rsidR="006F60FA" w:rsidRPr="00DF1BA6" w:rsidRDefault="00D703C0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D703C0">
              <w:rPr>
                <w:rFonts w:ascii="Times New Roman" w:hAnsi="Times New Roman" w:cs="Times New Roman"/>
                <w:sz w:val="24"/>
              </w:rPr>
              <w:t>3.098426e-0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702" w:type="dxa"/>
            <w:vAlign w:val="center"/>
          </w:tcPr>
          <w:p w14:paraId="21F321BD" w14:textId="7D6FCA64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1BA6">
              <w:rPr>
                <w:rFonts w:ascii="Times New Roman" w:hAnsi="Times New Roman" w:cs="Times New Roman"/>
                <w:sz w:val="24"/>
              </w:rPr>
              <w:t>Risk</w:t>
            </w:r>
          </w:p>
        </w:tc>
      </w:tr>
      <w:tr w:rsidR="006F60FA" w:rsidRPr="00DF1BA6" w14:paraId="2F341F84" w14:textId="77777777" w:rsidTr="005A5F67">
        <w:trPr>
          <w:trHeight w:val="567"/>
        </w:trPr>
        <w:tc>
          <w:tcPr>
            <w:tcW w:w="1722" w:type="dxa"/>
            <w:vAlign w:val="center"/>
          </w:tcPr>
          <w:p w14:paraId="57C8943F" w14:textId="496A6552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1BA6">
              <w:rPr>
                <w:rFonts w:ascii="Times New Roman" w:hAnsi="Times New Roman" w:cs="Times New Roman"/>
                <w:sz w:val="24"/>
              </w:rPr>
              <w:t>CCL22</w:t>
            </w:r>
          </w:p>
        </w:tc>
        <w:tc>
          <w:tcPr>
            <w:tcW w:w="1950" w:type="dxa"/>
            <w:vAlign w:val="center"/>
          </w:tcPr>
          <w:p w14:paraId="417DDFCB" w14:textId="7E9ACD50" w:rsidR="006F60FA" w:rsidRPr="006F60FA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0FA">
              <w:rPr>
                <w:rFonts w:ascii="Times New Roman" w:hAnsi="Times New Roman" w:cs="Times New Roman"/>
                <w:sz w:val="24"/>
              </w:rPr>
              <w:t>0.4823631</w:t>
            </w:r>
          </w:p>
          <w:p w14:paraId="44EC122C" w14:textId="1C659192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="005F4063" w:rsidRPr="005F4063">
              <w:rPr>
                <w:rFonts w:ascii="Times New Roman" w:hAnsi="Times New Roman" w:cs="Times New Roman"/>
                <w:sz w:val="24"/>
              </w:rPr>
              <w:t>1.847154e-1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78A13717" w14:textId="54211A2F" w:rsidR="006F60FA" w:rsidRPr="006F60FA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0FA">
              <w:rPr>
                <w:rFonts w:ascii="Times New Roman" w:hAnsi="Times New Roman" w:cs="Times New Roman"/>
                <w:sz w:val="24"/>
              </w:rPr>
              <w:t>0.5085474</w:t>
            </w:r>
          </w:p>
          <w:p w14:paraId="2F82014B" w14:textId="26D16353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6F60FA">
              <w:rPr>
                <w:rFonts w:ascii="Times New Roman" w:hAnsi="Times New Roman" w:cs="Times New Roman"/>
                <w:sz w:val="24"/>
              </w:rPr>
              <w:t>1.732287e-0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3B191EA6" w14:textId="213C2CFF" w:rsidR="00893789" w:rsidRPr="00893789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789">
              <w:rPr>
                <w:rFonts w:ascii="Times New Roman" w:hAnsi="Times New Roman" w:cs="Times New Roman"/>
                <w:sz w:val="24"/>
              </w:rPr>
              <w:t>0.4948526</w:t>
            </w:r>
          </w:p>
          <w:p w14:paraId="297875E3" w14:textId="44201F36" w:rsidR="006F60FA" w:rsidRPr="00DF1BA6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893789">
              <w:rPr>
                <w:rFonts w:ascii="Times New Roman" w:hAnsi="Times New Roman" w:cs="Times New Roman"/>
                <w:sz w:val="24"/>
              </w:rPr>
              <w:t>4.972287e-2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4703ED14" w14:textId="55B5B9E5" w:rsidR="00893789" w:rsidRPr="00893789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789">
              <w:rPr>
                <w:rFonts w:ascii="Times New Roman" w:hAnsi="Times New Roman" w:cs="Times New Roman"/>
                <w:sz w:val="24"/>
              </w:rPr>
              <w:t>0.8170551</w:t>
            </w:r>
          </w:p>
          <w:p w14:paraId="0D4F3E90" w14:textId="76F1A7D1" w:rsidR="006F60FA" w:rsidRPr="00DF1BA6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893789">
              <w:rPr>
                <w:rFonts w:ascii="Times New Roman" w:hAnsi="Times New Roman" w:cs="Times New Roman"/>
                <w:sz w:val="24"/>
              </w:rPr>
              <w:t>1.416916e-0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2B21142A" w14:textId="4C82278F" w:rsidR="00D703C0" w:rsidRPr="00D703C0" w:rsidRDefault="00D703C0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703C0">
              <w:rPr>
                <w:rFonts w:ascii="Times New Roman" w:hAnsi="Times New Roman" w:cs="Times New Roman"/>
                <w:sz w:val="24"/>
              </w:rPr>
              <w:t>0.8554171</w:t>
            </w:r>
          </w:p>
          <w:p w14:paraId="341FDD86" w14:textId="49B1351C" w:rsidR="006F60FA" w:rsidRPr="00DF1BA6" w:rsidRDefault="00D703C0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D703C0">
              <w:rPr>
                <w:rFonts w:ascii="Times New Roman" w:hAnsi="Times New Roman" w:cs="Times New Roman"/>
                <w:sz w:val="24"/>
              </w:rPr>
              <w:t>8.573565e-0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702" w:type="dxa"/>
            <w:vAlign w:val="center"/>
          </w:tcPr>
          <w:p w14:paraId="458234E5" w14:textId="4BE42245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1BA6">
              <w:rPr>
                <w:rFonts w:ascii="Times New Roman" w:hAnsi="Times New Roman" w:cs="Times New Roman"/>
                <w:sz w:val="24"/>
              </w:rPr>
              <w:t>Protective</w:t>
            </w:r>
          </w:p>
        </w:tc>
      </w:tr>
      <w:tr w:rsidR="006F60FA" w:rsidRPr="00DF1BA6" w14:paraId="7B1B8E66" w14:textId="77777777" w:rsidTr="005A5F67">
        <w:trPr>
          <w:trHeight w:val="567"/>
        </w:trPr>
        <w:tc>
          <w:tcPr>
            <w:tcW w:w="1722" w:type="dxa"/>
            <w:vAlign w:val="center"/>
          </w:tcPr>
          <w:p w14:paraId="7DA9DB1F" w14:textId="2E902E2D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1BA6">
              <w:rPr>
                <w:rFonts w:ascii="Times New Roman" w:hAnsi="Times New Roman" w:cs="Times New Roman"/>
                <w:sz w:val="24"/>
              </w:rPr>
              <w:t>TMC8</w:t>
            </w:r>
          </w:p>
        </w:tc>
        <w:tc>
          <w:tcPr>
            <w:tcW w:w="1950" w:type="dxa"/>
            <w:vAlign w:val="center"/>
          </w:tcPr>
          <w:p w14:paraId="14FF52C7" w14:textId="046A5711" w:rsidR="006F60FA" w:rsidRPr="006F60FA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0FA">
              <w:rPr>
                <w:rFonts w:ascii="Times New Roman" w:hAnsi="Times New Roman" w:cs="Times New Roman"/>
                <w:sz w:val="24"/>
              </w:rPr>
              <w:t>0.5110817</w:t>
            </w:r>
          </w:p>
          <w:p w14:paraId="78484219" w14:textId="5C280DCB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="005F4063" w:rsidRPr="005F4063">
              <w:rPr>
                <w:rFonts w:ascii="Times New Roman" w:hAnsi="Times New Roman" w:cs="Times New Roman"/>
                <w:sz w:val="24"/>
              </w:rPr>
              <w:t>8.993180e-1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48CB10EB" w14:textId="14F65292" w:rsidR="006F60FA" w:rsidRPr="006F60FA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0FA">
              <w:rPr>
                <w:rFonts w:ascii="Times New Roman" w:hAnsi="Times New Roman" w:cs="Times New Roman"/>
                <w:sz w:val="24"/>
              </w:rPr>
              <w:t>0.6134620</w:t>
            </w:r>
          </w:p>
          <w:p w14:paraId="071CB372" w14:textId="29DDE1D4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6F60FA">
              <w:rPr>
                <w:rFonts w:ascii="Times New Roman" w:hAnsi="Times New Roman" w:cs="Times New Roman"/>
                <w:sz w:val="24"/>
              </w:rPr>
              <w:t>5.897799e-1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5146D87F" w14:textId="36ACE0E3" w:rsidR="00893789" w:rsidRPr="00893789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789">
              <w:rPr>
                <w:rFonts w:ascii="Times New Roman" w:hAnsi="Times New Roman" w:cs="Times New Roman"/>
                <w:sz w:val="24"/>
              </w:rPr>
              <w:t>0.5602399</w:t>
            </w:r>
          </w:p>
          <w:p w14:paraId="731CC15A" w14:textId="722FE912" w:rsidR="006F60FA" w:rsidRPr="00DF1BA6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893789">
              <w:rPr>
                <w:rFonts w:ascii="Times New Roman" w:hAnsi="Times New Roman" w:cs="Times New Roman"/>
                <w:sz w:val="24"/>
              </w:rPr>
              <w:t>1.018822e-2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67FB15A4" w14:textId="37A975C3" w:rsidR="00893789" w:rsidRPr="00893789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789">
              <w:rPr>
                <w:rFonts w:ascii="Times New Roman" w:hAnsi="Times New Roman" w:cs="Times New Roman"/>
                <w:sz w:val="24"/>
              </w:rPr>
              <w:t>0.6531676</w:t>
            </w:r>
          </w:p>
          <w:p w14:paraId="31328897" w14:textId="7814E168" w:rsidR="006F60FA" w:rsidRPr="00DF1BA6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893789">
              <w:rPr>
                <w:rFonts w:ascii="Times New Roman" w:hAnsi="Times New Roman" w:cs="Times New Roman"/>
                <w:sz w:val="24"/>
              </w:rPr>
              <w:t>2.824997e-0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01658DF6" w14:textId="3FB637A9" w:rsidR="00D703C0" w:rsidRPr="00D703C0" w:rsidRDefault="00D703C0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703C0">
              <w:rPr>
                <w:rFonts w:ascii="Times New Roman" w:hAnsi="Times New Roman" w:cs="Times New Roman"/>
                <w:sz w:val="24"/>
              </w:rPr>
              <w:t>0.9836384</w:t>
            </w:r>
          </w:p>
          <w:p w14:paraId="7AAEDC19" w14:textId="2A779C12" w:rsidR="006F60FA" w:rsidRPr="00DF1BA6" w:rsidRDefault="00D703C0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D703C0">
              <w:rPr>
                <w:rFonts w:ascii="Times New Roman" w:hAnsi="Times New Roman" w:cs="Times New Roman"/>
                <w:sz w:val="24"/>
              </w:rPr>
              <w:t>1.392383e-0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702" w:type="dxa"/>
            <w:vAlign w:val="center"/>
          </w:tcPr>
          <w:p w14:paraId="213EA3B8" w14:textId="4AD0A013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1BA6">
              <w:rPr>
                <w:rFonts w:ascii="Times New Roman" w:hAnsi="Times New Roman" w:cs="Times New Roman"/>
                <w:sz w:val="24"/>
              </w:rPr>
              <w:t>Protective</w:t>
            </w:r>
          </w:p>
        </w:tc>
      </w:tr>
      <w:tr w:rsidR="006F60FA" w:rsidRPr="00DF1BA6" w14:paraId="6B297BE0" w14:textId="77777777" w:rsidTr="005A5F67">
        <w:trPr>
          <w:trHeight w:val="567"/>
        </w:trPr>
        <w:tc>
          <w:tcPr>
            <w:tcW w:w="1722" w:type="dxa"/>
            <w:vAlign w:val="center"/>
          </w:tcPr>
          <w:p w14:paraId="6B32E6F9" w14:textId="6512A89D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1BA6">
              <w:rPr>
                <w:rFonts w:ascii="Times New Roman" w:hAnsi="Times New Roman" w:cs="Times New Roman"/>
                <w:sz w:val="24"/>
              </w:rPr>
              <w:t>ZMAT1</w:t>
            </w:r>
          </w:p>
        </w:tc>
        <w:tc>
          <w:tcPr>
            <w:tcW w:w="1950" w:type="dxa"/>
            <w:vAlign w:val="center"/>
          </w:tcPr>
          <w:p w14:paraId="22176294" w14:textId="1B5E1C24" w:rsidR="006F60FA" w:rsidRPr="006F60FA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0FA">
              <w:rPr>
                <w:rFonts w:ascii="Times New Roman" w:hAnsi="Times New Roman" w:cs="Times New Roman"/>
                <w:sz w:val="24"/>
              </w:rPr>
              <w:t>0.5898327</w:t>
            </w:r>
          </w:p>
          <w:p w14:paraId="1AD3CB7B" w14:textId="2C3D60FA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="005F4063" w:rsidRPr="005F4063">
              <w:rPr>
                <w:rFonts w:ascii="Times New Roman" w:hAnsi="Times New Roman" w:cs="Times New Roman"/>
                <w:sz w:val="24"/>
              </w:rPr>
              <w:t>1.597806e-1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6D906B8B" w14:textId="48CA682E" w:rsidR="006F60FA" w:rsidRPr="006F60FA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0FA">
              <w:rPr>
                <w:rFonts w:ascii="Times New Roman" w:hAnsi="Times New Roman" w:cs="Times New Roman"/>
                <w:sz w:val="24"/>
              </w:rPr>
              <w:t>0.5424886</w:t>
            </w:r>
          </w:p>
          <w:p w14:paraId="4A31EC40" w14:textId="59966C87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6F60FA">
              <w:rPr>
                <w:rFonts w:ascii="Times New Roman" w:hAnsi="Times New Roman" w:cs="Times New Roman"/>
                <w:sz w:val="24"/>
              </w:rPr>
              <w:t>3.716209e-1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08A04221" w14:textId="69CB4898" w:rsidR="00893789" w:rsidRPr="00893789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789">
              <w:rPr>
                <w:rFonts w:ascii="Times New Roman" w:hAnsi="Times New Roman" w:cs="Times New Roman"/>
                <w:sz w:val="24"/>
              </w:rPr>
              <w:t>0.5776369</w:t>
            </w:r>
          </w:p>
          <w:p w14:paraId="7841206C" w14:textId="1F936B88" w:rsidR="006F60FA" w:rsidRPr="00DF1BA6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893789">
              <w:rPr>
                <w:rFonts w:ascii="Times New Roman" w:hAnsi="Times New Roman" w:cs="Times New Roman"/>
                <w:sz w:val="24"/>
              </w:rPr>
              <w:t>5.659828e-2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4E4D9D57" w14:textId="7B177F12" w:rsidR="00893789" w:rsidRPr="00893789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789">
              <w:rPr>
                <w:rFonts w:ascii="Times New Roman" w:hAnsi="Times New Roman" w:cs="Times New Roman"/>
                <w:sz w:val="24"/>
              </w:rPr>
              <w:t>0.9219192</w:t>
            </w:r>
          </w:p>
          <w:p w14:paraId="7585D2E1" w14:textId="765EE5AC" w:rsidR="006F60FA" w:rsidRPr="00DF1BA6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893789">
              <w:rPr>
                <w:rFonts w:ascii="Times New Roman" w:hAnsi="Times New Roman" w:cs="Times New Roman"/>
                <w:sz w:val="24"/>
              </w:rPr>
              <w:t>7.398391e-0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434286E3" w14:textId="14093155" w:rsidR="00D703C0" w:rsidRPr="00D703C0" w:rsidRDefault="00D703C0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703C0">
              <w:rPr>
                <w:rFonts w:ascii="Times New Roman" w:hAnsi="Times New Roman" w:cs="Times New Roman"/>
                <w:sz w:val="24"/>
              </w:rPr>
              <w:t>0.9897939</w:t>
            </w:r>
          </w:p>
          <w:p w14:paraId="29F8077D" w14:textId="3CA288C7" w:rsidR="006F60FA" w:rsidRPr="00DF1BA6" w:rsidRDefault="00D703C0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D703C0">
              <w:rPr>
                <w:rFonts w:ascii="Times New Roman" w:hAnsi="Times New Roman" w:cs="Times New Roman"/>
                <w:sz w:val="24"/>
              </w:rPr>
              <w:t>8.192803e-0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702" w:type="dxa"/>
            <w:vAlign w:val="center"/>
          </w:tcPr>
          <w:p w14:paraId="2B4402BB" w14:textId="76029DE3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1BA6">
              <w:rPr>
                <w:rFonts w:ascii="Times New Roman" w:hAnsi="Times New Roman" w:cs="Times New Roman"/>
                <w:sz w:val="24"/>
              </w:rPr>
              <w:t>Protective</w:t>
            </w:r>
          </w:p>
        </w:tc>
      </w:tr>
      <w:tr w:rsidR="006F60FA" w:rsidRPr="00DF1BA6" w14:paraId="5F1420C4" w14:textId="77777777" w:rsidTr="005A5F67">
        <w:trPr>
          <w:trHeight w:val="567"/>
        </w:trPr>
        <w:tc>
          <w:tcPr>
            <w:tcW w:w="1722" w:type="dxa"/>
            <w:vAlign w:val="center"/>
          </w:tcPr>
          <w:p w14:paraId="31822634" w14:textId="2D954884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1BA6">
              <w:rPr>
                <w:rFonts w:ascii="Times New Roman" w:hAnsi="Times New Roman" w:cs="Times New Roman"/>
                <w:sz w:val="24"/>
              </w:rPr>
              <w:t>FCRLA</w:t>
            </w:r>
          </w:p>
        </w:tc>
        <w:tc>
          <w:tcPr>
            <w:tcW w:w="1950" w:type="dxa"/>
            <w:vAlign w:val="center"/>
          </w:tcPr>
          <w:p w14:paraId="762D89C6" w14:textId="431F1B10" w:rsidR="006F60FA" w:rsidRPr="006F60FA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0FA">
              <w:rPr>
                <w:rFonts w:ascii="Times New Roman" w:hAnsi="Times New Roman" w:cs="Times New Roman"/>
                <w:sz w:val="24"/>
              </w:rPr>
              <w:t>0.6203497</w:t>
            </w:r>
          </w:p>
          <w:p w14:paraId="69006D08" w14:textId="0F020DA2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="005F4063" w:rsidRPr="005F4063">
              <w:rPr>
                <w:rFonts w:ascii="Times New Roman" w:hAnsi="Times New Roman" w:cs="Times New Roman"/>
                <w:sz w:val="24"/>
              </w:rPr>
              <w:t>1.091980e-1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621B2FE8" w14:textId="180B8EF2" w:rsidR="006F60FA" w:rsidRPr="006F60FA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0FA">
              <w:rPr>
                <w:rFonts w:ascii="Times New Roman" w:hAnsi="Times New Roman" w:cs="Times New Roman"/>
                <w:sz w:val="24"/>
              </w:rPr>
              <w:t>0.5300419</w:t>
            </w:r>
          </w:p>
          <w:p w14:paraId="5063CB6F" w14:textId="17D678A9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6F60FA">
              <w:rPr>
                <w:rFonts w:ascii="Times New Roman" w:hAnsi="Times New Roman" w:cs="Times New Roman"/>
                <w:sz w:val="24"/>
              </w:rPr>
              <w:t>1.122976e-1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48C5DABE" w14:textId="53727A51" w:rsidR="00893789" w:rsidRPr="00893789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789">
              <w:rPr>
                <w:rFonts w:ascii="Times New Roman" w:hAnsi="Times New Roman" w:cs="Times New Roman"/>
                <w:sz w:val="24"/>
              </w:rPr>
              <w:t>0.5934953</w:t>
            </w:r>
          </w:p>
          <w:p w14:paraId="1F804103" w14:textId="3040ECC5" w:rsidR="006F60FA" w:rsidRPr="00DF1BA6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893789">
              <w:rPr>
                <w:rFonts w:ascii="Times New Roman" w:hAnsi="Times New Roman" w:cs="Times New Roman"/>
                <w:sz w:val="24"/>
              </w:rPr>
              <w:t>6.275317e-2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05596AB0" w14:textId="4F72CF72" w:rsidR="00893789" w:rsidRPr="00893789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789">
              <w:rPr>
                <w:rFonts w:ascii="Times New Roman" w:hAnsi="Times New Roman" w:cs="Times New Roman"/>
                <w:sz w:val="24"/>
              </w:rPr>
              <w:t>0.8224884</w:t>
            </w:r>
          </w:p>
          <w:p w14:paraId="164AC1D8" w14:textId="57BD4049" w:rsidR="006F60FA" w:rsidRPr="00DF1BA6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893789">
              <w:rPr>
                <w:rFonts w:ascii="Times New Roman" w:hAnsi="Times New Roman" w:cs="Times New Roman"/>
                <w:sz w:val="24"/>
              </w:rPr>
              <w:t>1.288290e-0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78134D3B" w14:textId="154BB270" w:rsidR="00D703C0" w:rsidRPr="00D703C0" w:rsidRDefault="00D703C0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703C0">
              <w:rPr>
                <w:rFonts w:ascii="Times New Roman" w:hAnsi="Times New Roman" w:cs="Times New Roman"/>
                <w:sz w:val="24"/>
              </w:rPr>
              <w:t>0.7689171</w:t>
            </w:r>
          </w:p>
          <w:p w14:paraId="4CFB4652" w14:textId="77058AB1" w:rsidR="006F60FA" w:rsidRPr="00DF1BA6" w:rsidRDefault="00D703C0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D703C0">
              <w:rPr>
                <w:rFonts w:ascii="Times New Roman" w:hAnsi="Times New Roman" w:cs="Times New Roman"/>
                <w:sz w:val="24"/>
              </w:rPr>
              <w:t>4.811268e-0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702" w:type="dxa"/>
            <w:vAlign w:val="center"/>
          </w:tcPr>
          <w:p w14:paraId="5EC5A33C" w14:textId="19261F66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1BA6">
              <w:rPr>
                <w:rFonts w:ascii="Times New Roman" w:hAnsi="Times New Roman" w:cs="Times New Roman"/>
                <w:sz w:val="24"/>
              </w:rPr>
              <w:t>Protective</w:t>
            </w:r>
          </w:p>
        </w:tc>
      </w:tr>
      <w:tr w:rsidR="006F60FA" w:rsidRPr="00DF1BA6" w14:paraId="060D18B3" w14:textId="77777777" w:rsidTr="005A5F67">
        <w:trPr>
          <w:trHeight w:val="567"/>
        </w:trPr>
        <w:tc>
          <w:tcPr>
            <w:tcW w:w="1722" w:type="dxa"/>
            <w:vAlign w:val="center"/>
          </w:tcPr>
          <w:p w14:paraId="62564427" w14:textId="58709CEF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1BA6">
              <w:rPr>
                <w:rFonts w:ascii="Times New Roman" w:hAnsi="Times New Roman" w:cs="Times New Roman"/>
                <w:sz w:val="24"/>
              </w:rPr>
              <w:t>GRIP2</w:t>
            </w:r>
          </w:p>
        </w:tc>
        <w:tc>
          <w:tcPr>
            <w:tcW w:w="1950" w:type="dxa"/>
            <w:vAlign w:val="center"/>
          </w:tcPr>
          <w:p w14:paraId="4C0B721B" w14:textId="1C389E56" w:rsidR="006F60FA" w:rsidRPr="006F60FA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0FA">
              <w:rPr>
                <w:rFonts w:ascii="Times New Roman" w:hAnsi="Times New Roman" w:cs="Times New Roman"/>
                <w:sz w:val="24"/>
              </w:rPr>
              <w:t>0.5998129</w:t>
            </w:r>
          </w:p>
          <w:p w14:paraId="22816509" w14:textId="43EED196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="005F4063" w:rsidRPr="005F4063">
              <w:rPr>
                <w:rFonts w:ascii="Times New Roman" w:hAnsi="Times New Roman" w:cs="Times New Roman"/>
                <w:sz w:val="24"/>
              </w:rPr>
              <w:t>8.089229e-1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06DC8CD0" w14:textId="0E77926A" w:rsidR="006F60FA" w:rsidRPr="006F60FA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0FA">
              <w:rPr>
                <w:rFonts w:ascii="Times New Roman" w:hAnsi="Times New Roman" w:cs="Times New Roman"/>
                <w:sz w:val="24"/>
              </w:rPr>
              <w:t>0.6544211</w:t>
            </w:r>
          </w:p>
          <w:p w14:paraId="590DCE14" w14:textId="1B0391CE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6F60FA">
              <w:rPr>
                <w:rFonts w:ascii="Times New Roman" w:hAnsi="Times New Roman" w:cs="Times New Roman"/>
                <w:sz w:val="24"/>
              </w:rPr>
              <w:t>5.615607e-0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49EB6045" w14:textId="0D4CB96E" w:rsidR="00893789" w:rsidRPr="00893789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789">
              <w:rPr>
                <w:rFonts w:ascii="Times New Roman" w:hAnsi="Times New Roman" w:cs="Times New Roman"/>
                <w:sz w:val="24"/>
              </w:rPr>
              <w:t>0.6057934</w:t>
            </w:r>
          </w:p>
          <w:p w14:paraId="01A7BDDF" w14:textId="3DFBAEAF" w:rsidR="006F60FA" w:rsidRPr="00DF1BA6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893789">
              <w:rPr>
                <w:rFonts w:ascii="Times New Roman" w:hAnsi="Times New Roman" w:cs="Times New Roman"/>
                <w:sz w:val="24"/>
              </w:rPr>
              <w:t>5.318845e-1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5DC852E5" w14:textId="77777777" w:rsidR="00893789" w:rsidRPr="00893789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789">
              <w:rPr>
                <w:rFonts w:ascii="Times New Roman" w:hAnsi="Times New Roman" w:cs="Times New Roman"/>
                <w:sz w:val="24"/>
              </w:rPr>
              <w:t>1.0029839</w:t>
            </w:r>
          </w:p>
          <w:p w14:paraId="1B2BB701" w14:textId="38BFD0CE" w:rsidR="006F60FA" w:rsidRPr="00DF1BA6" w:rsidRDefault="00893789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893789">
              <w:rPr>
                <w:rFonts w:ascii="Times New Roman" w:hAnsi="Times New Roman" w:cs="Times New Roman"/>
                <w:sz w:val="24"/>
              </w:rPr>
              <w:t>6.208719e-0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51" w:type="dxa"/>
            <w:vAlign w:val="center"/>
          </w:tcPr>
          <w:p w14:paraId="2470EEBA" w14:textId="54FD5250" w:rsidR="00D703C0" w:rsidRPr="00D703C0" w:rsidRDefault="00D703C0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703C0">
              <w:rPr>
                <w:rFonts w:ascii="Times New Roman" w:hAnsi="Times New Roman" w:cs="Times New Roman"/>
                <w:sz w:val="24"/>
              </w:rPr>
              <w:t>0.9119648</w:t>
            </w:r>
          </w:p>
          <w:p w14:paraId="77187488" w14:textId="45AE90FF" w:rsidR="006F60FA" w:rsidRPr="00DF1BA6" w:rsidRDefault="00D703C0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D703C0">
              <w:rPr>
                <w:rFonts w:ascii="Times New Roman" w:hAnsi="Times New Roman" w:cs="Times New Roman"/>
                <w:sz w:val="24"/>
              </w:rPr>
              <w:t>2.204000e-0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702" w:type="dxa"/>
            <w:vAlign w:val="center"/>
          </w:tcPr>
          <w:p w14:paraId="003B8294" w14:textId="1650555B" w:rsidR="006F60FA" w:rsidRPr="00DF1BA6" w:rsidRDefault="006F60FA" w:rsidP="005A5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1BA6">
              <w:rPr>
                <w:rFonts w:ascii="Times New Roman" w:hAnsi="Times New Roman" w:cs="Times New Roman"/>
                <w:sz w:val="24"/>
              </w:rPr>
              <w:t>Protective</w:t>
            </w:r>
          </w:p>
        </w:tc>
      </w:tr>
    </w:tbl>
    <w:p w14:paraId="64C03EEF" w14:textId="1A9F8E31" w:rsidR="005A5F67" w:rsidRPr="005A5F67" w:rsidRDefault="005A5F67" w:rsidP="005A5F67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222522519"/>
      <w:r w:rsidRPr="005A5F67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B343D1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5A5F67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5A698ABA" w14:textId="2E516C92" w:rsidR="00EE40CD" w:rsidRPr="00DE364F" w:rsidRDefault="005A5F67" w:rsidP="00DE364F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5A5F67">
        <w:rPr>
          <w:rFonts w:ascii="Times New Roman" w:hAnsi="Times New Roman" w:cs="Times New Roman"/>
          <w:b/>
          <w:bCs/>
          <w:sz w:val="24"/>
          <w:szCs w:val="28"/>
        </w:rPr>
        <w:t>Expression differences of the eight Breg-related signature genes between high- and low-risk groups across cohorts</w:t>
      </w:r>
      <w:r w:rsidRPr="005A5F6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(Wilcoxon rank-sum test)</w:t>
      </w:r>
      <w:r w:rsidRPr="005A5F67">
        <w:rPr>
          <w:rFonts w:ascii="Times New Roman" w:hAnsi="Times New Roman" w:cs="Times New Roman"/>
          <w:b/>
          <w:bCs/>
          <w:sz w:val="24"/>
          <w:szCs w:val="28"/>
        </w:rPr>
        <w:t>.</w:t>
      </w:r>
      <w:bookmarkEnd w:id="0"/>
    </w:p>
    <w:sectPr w:rsidR="00EE40CD" w:rsidRPr="00DE364F" w:rsidSect="00DF1B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22B0AE" w14:textId="77777777" w:rsidR="004C6288" w:rsidRDefault="004C6288" w:rsidP="00DF1BA6">
      <w:pPr>
        <w:spacing w:after="0" w:line="240" w:lineRule="auto"/>
      </w:pPr>
      <w:r>
        <w:separator/>
      </w:r>
    </w:p>
  </w:endnote>
  <w:endnote w:type="continuationSeparator" w:id="0">
    <w:p w14:paraId="3FE44E93" w14:textId="77777777" w:rsidR="004C6288" w:rsidRDefault="004C6288" w:rsidP="00DF1B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ED0D7E" w14:textId="77777777" w:rsidR="004C6288" w:rsidRDefault="004C6288" w:rsidP="00DF1BA6">
      <w:pPr>
        <w:spacing w:after="0" w:line="240" w:lineRule="auto"/>
      </w:pPr>
      <w:r>
        <w:separator/>
      </w:r>
    </w:p>
  </w:footnote>
  <w:footnote w:type="continuationSeparator" w:id="0">
    <w:p w14:paraId="5C24FA2D" w14:textId="77777777" w:rsidR="004C6288" w:rsidRDefault="004C6288" w:rsidP="00DF1B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59D"/>
    <w:rsid w:val="001909C6"/>
    <w:rsid w:val="00330425"/>
    <w:rsid w:val="003457B0"/>
    <w:rsid w:val="003F1317"/>
    <w:rsid w:val="00424119"/>
    <w:rsid w:val="004C6288"/>
    <w:rsid w:val="0059787D"/>
    <w:rsid w:val="005A5F67"/>
    <w:rsid w:val="005F4063"/>
    <w:rsid w:val="006155B0"/>
    <w:rsid w:val="0062419E"/>
    <w:rsid w:val="00650270"/>
    <w:rsid w:val="00697809"/>
    <w:rsid w:val="006F60FA"/>
    <w:rsid w:val="00893789"/>
    <w:rsid w:val="00AD4271"/>
    <w:rsid w:val="00AE6654"/>
    <w:rsid w:val="00B343D1"/>
    <w:rsid w:val="00BE3BC8"/>
    <w:rsid w:val="00D703C0"/>
    <w:rsid w:val="00DE364F"/>
    <w:rsid w:val="00DF1BA6"/>
    <w:rsid w:val="00EE40CD"/>
    <w:rsid w:val="00FB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DADDB"/>
  <w15:chartTrackingRefBased/>
  <w15:docId w15:val="{0C323572-E9B1-4E5F-B879-877C659C9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B65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65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65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659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659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659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659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659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659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65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65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65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659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659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B659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65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65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65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659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65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659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65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65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65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65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659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65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659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659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F1BA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F1BA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F1BA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F1BA6"/>
    <w:rPr>
      <w:sz w:val="18"/>
      <w:szCs w:val="18"/>
    </w:rPr>
  </w:style>
  <w:style w:type="table" w:styleId="af2">
    <w:name w:val="Table Grid"/>
    <w:basedOn w:val="a1"/>
    <w:uiPriority w:val="39"/>
    <w:rsid w:val="00DF1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697809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697809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7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yan he</dc:creator>
  <cp:keywords/>
  <dc:description/>
  <cp:lastModifiedBy>Fj_Wang</cp:lastModifiedBy>
  <cp:revision>14</cp:revision>
  <dcterms:created xsi:type="dcterms:W3CDTF">2026-02-20T13:21:00Z</dcterms:created>
  <dcterms:modified xsi:type="dcterms:W3CDTF">2026-02-23T14:01:00Z</dcterms:modified>
</cp:coreProperties>
</file>